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00" w:type="dxa"/>
        <w:tblLook w:val="04A0" w:firstRow="1" w:lastRow="0" w:firstColumn="1" w:lastColumn="0" w:noHBand="0" w:noVBand="1"/>
      </w:tblPr>
      <w:tblGrid>
        <w:gridCol w:w="2830"/>
        <w:gridCol w:w="1690"/>
        <w:gridCol w:w="1820"/>
        <w:gridCol w:w="1820"/>
        <w:gridCol w:w="1300"/>
        <w:gridCol w:w="1300"/>
        <w:gridCol w:w="1340"/>
      </w:tblGrid>
      <w:tr w:rsidR="0010563E" w:rsidRPr="0010563E" w14:paraId="0A53A481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305" w14:textId="77777777" w:rsidR="0010563E" w:rsidRPr="0010563E" w:rsidRDefault="0010563E" w:rsidP="0010563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2D3" w14:textId="77777777" w:rsidR="0010563E" w:rsidRPr="0010563E" w:rsidRDefault="0010563E" w:rsidP="001056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0563E">
              <w:rPr>
                <w:rFonts w:ascii="Arial" w:eastAsia="Times New Roman" w:hAnsi="Arial" w:cs="Arial"/>
                <w:color w:val="000000"/>
                <w:lang w:eastAsia="en-GB"/>
              </w:rPr>
              <w:t>CCC thickness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8AF5" w14:textId="77777777" w:rsidR="0010563E" w:rsidRPr="0010563E" w:rsidRDefault="0010563E" w:rsidP="001056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0563E">
              <w:rPr>
                <w:rFonts w:ascii="Arial" w:eastAsia="Times New Roman" w:hAnsi="Arial" w:cs="Arial"/>
                <w:color w:val="000000"/>
                <w:lang w:eastAsia="en-GB"/>
              </w:rPr>
              <w:t>lower CI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87AF" w14:textId="77777777" w:rsidR="0010563E" w:rsidRPr="0010563E" w:rsidRDefault="0010563E" w:rsidP="001056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0563E">
              <w:rPr>
                <w:rFonts w:ascii="Arial" w:eastAsia="Times New Roman" w:hAnsi="Arial" w:cs="Arial"/>
                <w:color w:val="000000"/>
                <w:lang w:eastAsia="en-GB"/>
              </w:rPr>
              <w:t>upper CI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24A1" w14:textId="77777777" w:rsidR="0010563E" w:rsidRPr="0010563E" w:rsidRDefault="0010563E" w:rsidP="001056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0563E">
              <w:rPr>
                <w:rFonts w:ascii="Arial" w:eastAsia="Times New Roman" w:hAnsi="Arial" w:cs="Arial"/>
                <w:color w:val="000000"/>
                <w:lang w:eastAsia="en-GB"/>
              </w:rPr>
              <w:t>CCC volum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2F72" w14:textId="77777777" w:rsidR="0010563E" w:rsidRPr="0010563E" w:rsidRDefault="0010563E" w:rsidP="001056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0563E">
              <w:rPr>
                <w:rFonts w:ascii="Arial" w:eastAsia="Times New Roman" w:hAnsi="Arial" w:cs="Arial"/>
                <w:color w:val="000000"/>
                <w:lang w:eastAsia="en-GB"/>
              </w:rPr>
              <w:t>lower CI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E0506" w14:textId="77777777" w:rsidR="0010563E" w:rsidRPr="0010563E" w:rsidRDefault="0010563E" w:rsidP="001056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0563E">
              <w:rPr>
                <w:rFonts w:ascii="Arial" w:eastAsia="Times New Roman" w:hAnsi="Arial" w:cs="Arial"/>
                <w:color w:val="000000"/>
                <w:lang w:eastAsia="en-GB"/>
              </w:rPr>
              <w:t>upper CI</w:t>
            </w:r>
          </w:p>
        </w:tc>
      </w:tr>
      <w:tr w:rsidR="0010563E" w:rsidRPr="0010563E" w14:paraId="04BC184D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9CF0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audal anterior cingulate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863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9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D74E" w14:textId="77777777" w:rsidR="0010563E" w:rsidRPr="0010563E" w:rsidRDefault="0010563E" w:rsidP="0010563E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90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C30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8D8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16B1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84E2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2</w:t>
            </w:r>
          </w:p>
        </w:tc>
      </w:tr>
      <w:tr w:rsidR="0010563E" w:rsidRPr="0010563E" w14:paraId="13D48AFF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F06E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audal middle front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771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747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87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E14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8D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66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21B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52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52621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770</w:t>
            </w:r>
          </w:p>
        </w:tc>
      </w:tr>
      <w:tr w:rsidR="0010563E" w:rsidRPr="0010563E" w14:paraId="27F2A5BA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54B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uneus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1F9" w14:textId="77777777" w:rsidR="0010563E" w:rsidRPr="0010563E" w:rsidRDefault="0010563E" w:rsidP="0010563E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86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D497" w14:textId="77777777" w:rsidR="0010563E" w:rsidRPr="0010563E" w:rsidRDefault="0010563E" w:rsidP="0010563E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79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DD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E9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630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9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88351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</w:tr>
      <w:tr w:rsidR="0010563E" w:rsidRPr="0010563E" w14:paraId="2EEA49D4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883F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entorhin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8AC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02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6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BB3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0D2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A6D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8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BB63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3</w:t>
            </w:r>
          </w:p>
        </w:tc>
      </w:tr>
      <w:tr w:rsidR="0010563E" w:rsidRPr="0010563E" w14:paraId="19A57984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86E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fusiform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499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8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FED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0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5CA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C87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52F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BC01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1</w:t>
            </w:r>
          </w:p>
        </w:tc>
      </w:tr>
      <w:tr w:rsidR="0010563E" w:rsidRPr="0010563E" w14:paraId="7C93AB1F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F25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ferior pariet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889C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77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A06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2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D0E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47F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BA3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0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0F64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</w:tr>
      <w:tr w:rsidR="0010563E" w:rsidRPr="0010563E" w14:paraId="1AF6B9FB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B51B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ferior tempor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9590" w14:textId="77777777" w:rsidR="0010563E" w:rsidRPr="0010563E" w:rsidRDefault="0010563E" w:rsidP="0010563E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958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9D76" w14:textId="77777777" w:rsidR="0010563E" w:rsidRPr="0010563E" w:rsidRDefault="0010563E" w:rsidP="0010563E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93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A44A" w14:textId="77777777" w:rsidR="0010563E" w:rsidRPr="0010563E" w:rsidRDefault="0010563E" w:rsidP="0010563E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97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E5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29D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3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92E6C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3</w:t>
            </w:r>
          </w:p>
        </w:tc>
      </w:tr>
      <w:tr w:rsidR="0010563E" w:rsidRPr="0010563E" w14:paraId="5661CCFE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965F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sula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793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812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9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BD1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7F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69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2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AC84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</w:tr>
      <w:tr w:rsidR="0010563E" w:rsidRPr="0010563E" w14:paraId="08A4E593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0DFC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sthmus cingulate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2AA1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9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312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7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F2EC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197C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640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8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9C41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3</w:t>
            </w:r>
          </w:p>
        </w:tc>
      </w:tr>
      <w:tr w:rsidR="0010563E" w:rsidRPr="0010563E" w14:paraId="03D696CA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0DC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lateral occipit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43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78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AEE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70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57C6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4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0EC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164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7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E72C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4</w:t>
            </w:r>
          </w:p>
        </w:tc>
      </w:tr>
      <w:tr w:rsidR="0010563E" w:rsidRPr="0010563E" w14:paraId="313EA2AE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69F8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lateral orbitofront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3DD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266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09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B05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28D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9AC6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7492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</w:tr>
      <w:tr w:rsidR="0010563E" w:rsidRPr="0010563E" w14:paraId="03C2B7E8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BF8F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lingu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9C55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7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120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0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F29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EA6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A566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1F93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4</w:t>
            </w:r>
          </w:p>
        </w:tc>
      </w:tr>
      <w:tr w:rsidR="0010563E" w:rsidRPr="0010563E" w14:paraId="0DE0AA40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FB99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medial orbitofront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EE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304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6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815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29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019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FEF6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2</w:t>
            </w:r>
          </w:p>
        </w:tc>
      </w:tr>
      <w:tr w:rsidR="0010563E" w:rsidRPr="0010563E" w14:paraId="6F07E54C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C93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middle tempor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4D8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921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7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2AD5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D9F6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8F2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0B9E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</w:tr>
      <w:tr w:rsidR="0010563E" w:rsidRPr="0010563E" w14:paraId="50BBAD07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786B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aracentr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23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5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2F9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78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6D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0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A3BC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77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BE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67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C8B5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48</w:t>
            </w:r>
          </w:p>
        </w:tc>
      </w:tr>
      <w:tr w:rsidR="0010563E" w:rsidRPr="0010563E" w14:paraId="1853611B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C693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arahippocamp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D7D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9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05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9BF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BF2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0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1D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B478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1</w:t>
            </w:r>
          </w:p>
        </w:tc>
      </w:tr>
      <w:tr w:rsidR="0010563E" w:rsidRPr="0010563E" w14:paraId="2D446FA2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0D98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ars opercularis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505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9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13E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8FD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B8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7FF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9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D5F0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</w:tr>
      <w:tr w:rsidR="0010563E" w:rsidRPr="0010563E" w14:paraId="60CECFBC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1A2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ars orbitalis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5E2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03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453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395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EF4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3A93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6</w:t>
            </w:r>
          </w:p>
        </w:tc>
      </w:tr>
      <w:tr w:rsidR="0010563E" w:rsidRPr="0010563E" w14:paraId="2700266B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40B3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ars triangularis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85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076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35A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B6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42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9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8B3A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8</w:t>
            </w:r>
          </w:p>
        </w:tc>
      </w:tr>
      <w:tr w:rsidR="0010563E" w:rsidRPr="0010563E" w14:paraId="726FCC9C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52C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ericalcarine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5BB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F69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68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9FE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3E76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CE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B0A8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9</w:t>
            </w:r>
          </w:p>
        </w:tc>
      </w:tr>
      <w:tr w:rsidR="0010563E" w:rsidRPr="0010563E" w14:paraId="1E384C74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6845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ostcentr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F29C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47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38D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29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845C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61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6D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050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A2FC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5</w:t>
            </w:r>
          </w:p>
        </w:tc>
      </w:tr>
      <w:tr w:rsidR="0010563E" w:rsidRPr="0010563E" w14:paraId="1A2E9BB9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B01D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osterior cingulate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EA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7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624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0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9F6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31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28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7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E6C5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8</w:t>
            </w:r>
          </w:p>
        </w:tc>
      </w:tr>
      <w:tr w:rsidR="0010563E" w:rsidRPr="0010563E" w14:paraId="16E5AAB1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D72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recentr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3B9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577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245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427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DE1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6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405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0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2AD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70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C70F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67</w:t>
            </w:r>
          </w:p>
        </w:tc>
      </w:tr>
      <w:tr w:rsidR="0010563E" w:rsidRPr="0010563E" w14:paraId="1ABD39A0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F350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recuneus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195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0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697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5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379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C8A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87A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763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6E71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97</w:t>
            </w:r>
          </w:p>
        </w:tc>
      </w:tr>
      <w:tr w:rsidR="0010563E" w:rsidRPr="0010563E" w14:paraId="06F76767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6CCA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lastRenderedPageBreak/>
              <w:t>rostral anterior cingulate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6E0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AE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9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1430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2E9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E0D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9DE7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</w:p>
        </w:tc>
      </w:tr>
      <w:tr w:rsidR="0010563E" w:rsidRPr="0010563E" w14:paraId="2B595711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F6F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rostral middle front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05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DF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7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01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78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3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84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9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69FB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9</w:t>
            </w:r>
          </w:p>
        </w:tc>
      </w:tr>
      <w:tr w:rsidR="0010563E" w:rsidRPr="0010563E" w14:paraId="6DC40FC6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F421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uperior front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5E5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89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7D1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3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DC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0B7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E1CC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7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7473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7</w:t>
            </w:r>
          </w:p>
        </w:tc>
      </w:tr>
      <w:tr w:rsidR="0010563E" w:rsidRPr="0010563E" w14:paraId="65530719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1671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uperior pariet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BC19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1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FD1F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7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79C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E0AD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73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F96E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61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ACDB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20</w:t>
            </w:r>
          </w:p>
        </w:tc>
      </w:tr>
      <w:tr w:rsidR="0010563E" w:rsidRPr="0010563E" w14:paraId="6758BD9B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42A4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uperior tempor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7161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69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9458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C26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38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805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E59D2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2</w:t>
            </w:r>
          </w:p>
        </w:tc>
      </w:tr>
      <w:tr w:rsidR="0010563E" w:rsidRPr="0010563E" w14:paraId="3CB5B72E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C7DD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upramargin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9F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9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441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9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6A56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527C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77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58F5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66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D76DB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854</w:t>
            </w:r>
          </w:p>
        </w:tc>
      </w:tr>
      <w:tr w:rsidR="0010563E" w:rsidRPr="0010563E" w14:paraId="25E42A37" w14:textId="77777777" w:rsidTr="0010563E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4130DC" w14:textId="77777777" w:rsidR="0010563E" w:rsidRPr="0010563E" w:rsidRDefault="0010563E" w:rsidP="0010563E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10563E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transverse temporal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FC36E6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D2DA44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26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0C2BD6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FA6F03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7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817766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5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E3C17" w14:textId="77777777" w:rsidR="0010563E" w:rsidRPr="0010563E" w:rsidRDefault="0010563E" w:rsidP="0010563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563E">
              <w:rPr>
                <w:rFonts w:ascii="Calibri" w:eastAsia="Times New Roman" w:hAnsi="Calibri" w:cs="Calibri"/>
                <w:color w:val="000000"/>
                <w:lang w:eastAsia="en-GB"/>
              </w:rPr>
              <w:t>0.982</w:t>
            </w:r>
          </w:p>
        </w:tc>
      </w:tr>
    </w:tbl>
    <w:p w14:paraId="58F3A555" w14:textId="61F6F1A2" w:rsidR="00424B7F" w:rsidRDefault="00424B7F"/>
    <w:p w14:paraId="59A0B2C9" w14:textId="77777777" w:rsidR="0010563E" w:rsidRDefault="0010563E"/>
    <w:sectPr w:rsidR="0010563E" w:rsidSect="0010563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63E"/>
    <w:rsid w:val="00080D31"/>
    <w:rsid w:val="0009040C"/>
    <w:rsid w:val="000B7D50"/>
    <w:rsid w:val="000C30C9"/>
    <w:rsid w:val="00101B4F"/>
    <w:rsid w:val="0010563E"/>
    <w:rsid w:val="001169BA"/>
    <w:rsid w:val="001319B9"/>
    <w:rsid w:val="00142CD0"/>
    <w:rsid w:val="00175239"/>
    <w:rsid w:val="00186435"/>
    <w:rsid w:val="001D6F05"/>
    <w:rsid w:val="001E0120"/>
    <w:rsid w:val="00206943"/>
    <w:rsid w:val="00223829"/>
    <w:rsid w:val="002565F0"/>
    <w:rsid w:val="002632DD"/>
    <w:rsid w:val="002C78D2"/>
    <w:rsid w:val="0030382D"/>
    <w:rsid w:val="00334E6F"/>
    <w:rsid w:val="00372E61"/>
    <w:rsid w:val="003E5C7D"/>
    <w:rsid w:val="00424B7F"/>
    <w:rsid w:val="004F7444"/>
    <w:rsid w:val="0051069C"/>
    <w:rsid w:val="00567F6E"/>
    <w:rsid w:val="0059677A"/>
    <w:rsid w:val="005A2F40"/>
    <w:rsid w:val="00605154"/>
    <w:rsid w:val="0062185B"/>
    <w:rsid w:val="00670BE3"/>
    <w:rsid w:val="00687CDF"/>
    <w:rsid w:val="006935F9"/>
    <w:rsid w:val="006D62C4"/>
    <w:rsid w:val="00700B22"/>
    <w:rsid w:val="0072456E"/>
    <w:rsid w:val="007672E2"/>
    <w:rsid w:val="007F2085"/>
    <w:rsid w:val="0081170C"/>
    <w:rsid w:val="00820F8F"/>
    <w:rsid w:val="00836777"/>
    <w:rsid w:val="008E3B33"/>
    <w:rsid w:val="00986A22"/>
    <w:rsid w:val="00A01488"/>
    <w:rsid w:val="00A01C38"/>
    <w:rsid w:val="00A26397"/>
    <w:rsid w:val="00A435A0"/>
    <w:rsid w:val="00A774A8"/>
    <w:rsid w:val="00AE0178"/>
    <w:rsid w:val="00AE7EA8"/>
    <w:rsid w:val="00AF71C0"/>
    <w:rsid w:val="00B048FC"/>
    <w:rsid w:val="00B17E94"/>
    <w:rsid w:val="00B227EF"/>
    <w:rsid w:val="00B262FB"/>
    <w:rsid w:val="00B27955"/>
    <w:rsid w:val="00B472BD"/>
    <w:rsid w:val="00B70711"/>
    <w:rsid w:val="00B92A4A"/>
    <w:rsid w:val="00BB0398"/>
    <w:rsid w:val="00BF4636"/>
    <w:rsid w:val="00C64E5E"/>
    <w:rsid w:val="00C7685E"/>
    <w:rsid w:val="00CE4C39"/>
    <w:rsid w:val="00D33204"/>
    <w:rsid w:val="00DA2C99"/>
    <w:rsid w:val="00DE0288"/>
    <w:rsid w:val="00E21311"/>
    <w:rsid w:val="00E62BA4"/>
    <w:rsid w:val="00E71CCD"/>
    <w:rsid w:val="00EE2688"/>
    <w:rsid w:val="00F25958"/>
    <w:rsid w:val="00F77CC5"/>
    <w:rsid w:val="00FD7DFE"/>
    <w:rsid w:val="00FF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78665"/>
  <w15:chartTrackingRefBased/>
  <w15:docId w15:val="{00863E35-D09C-864B-9394-F781DB8A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3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Thaler</dc:creator>
  <cp:keywords/>
  <dc:description/>
  <cp:lastModifiedBy>Christian Thaler</cp:lastModifiedBy>
  <cp:revision>1</cp:revision>
  <dcterms:created xsi:type="dcterms:W3CDTF">2022-10-17T18:01:00Z</dcterms:created>
  <dcterms:modified xsi:type="dcterms:W3CDTF">2022-10-17T18:06:00Z</dcterms:modified>
</cp:coreProperties>
</file>